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8A9E3" w14:textId="6D42B348" w:rsidR="006D5C85" w:rsidRDefault="00431E26">
      <w:r>
        <w:rPr>
          <w:noProof/>
        </w:rPr>
        <w:drawing>
          <wp:inline distT="0" distB="0" distL="0" distR="0" wp14:anchorId="00B634BE" wp14:editId="72F6485B">
            <wp:extent cx="5384800" cy="79121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791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4C479" w14:textId="2E09B96A" w:rsidR="00431E26" w:rsidRDefault="00431E26"/>
    <w:p w14:paraId="461ADB8B" w14:textId="77777777" w:rsidR="00431E26" w:rsidRDefault="00431E26"/>
    <w:p w14:paraId="6F3CCE08" w14:textId="77777777" w:rsidR="00431E26" w:rsidRDefault="00431E26"/>
    <w:p w14:paraId="756BE243" w14:textId="77777777" w:rsidR="00431E26" w:rsidRDefault="00431E26"/>
    <w:p w14:paraId="54D54B72" w14:textId="77777777" w:rsidR="00431E26" w:rsidRDefault="00431E26"/>
    <w:p w14:paraId="6F446569" w14:textId="77777777" w:rsidR="00431E26" w:rsidRDefault="00431E26"/>
    <w:p w14:paraId="789E3C6B" w14:textId="15BC2E2E" w:rsidR="00431E26" w:rsidRPr="00431E26" w:rsidRDefault="00431E26">
      <w:pPr>
        <w:rPr>
          <w:rFonts w:ascii="Times New Roman" w:hAnsi="Times New Roman" w:cs="Times New Roman"/>
          <w:b/>
          <w:bCs/>
        </w:rPr>
      </w:pPr>
      <w:r w:rsidRPr="00431E26">
        <w:rPr>
          <w:rFonts w:ascii="Times New Roman" w:hAnsi="Times New Roman" w:cs="Times New Roman"/>
          <w:b/>
          <w:bCs/>
        </w:rPr>
        <w:lastRenderedPageBreak/>
        <w:t>Legenda</w:t>
      </w:r>
    </w:p>
    <w:p w14:paraId="71233751" w14:textId="2DC65B4F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>Valgo dinamico: Sì/No</w:t>
      </w:r>
    </w:p>
    <w:p w14:paraId="159A5E6E" w14:textId="3B9DB74B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>Apprensione globale: No/Alla ripresa dell’attività/Alla ripresa della competizione</w:t>
      </w:r>
    </w:p>
    <w:p w14:paraId="2C8D7D8E" w14:textId="38367EB5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Apprensione durante il test: </w:t>
      </w:r>
      <w:r w:rsidRPr="00431E26">
        <w:rPr>
          <w:rFonts w:ascii="Times New Roman" w:hAnsi="Times New Roman" w:cs="Times New Roman"/>
        </w:rPr>
        <w:t>Sì/No</w:t>
      </w:r>
    </w:p>
    <w:p w14:paraId="1DA7BFF8" w14:textId="6BF76F90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>Ginocchio valgo dinamico: No/Destro/Sinistro/Bilaterale</w:t>
      </w:r>
    </w:p>
    <w:p w14:paraId="07F6F3F1" w14:textId="7316044A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>Controllo eccentrico del quadricipite: Acquisito</w:t>
      </w:r>
      <w:r w:rsidRPr="00431E26">
        <w:rPr>
          <w:rFonts w:ascii="Times New Roman" w:hAnsi="Times New Roman" w:cs="Times New Roman"/>
        </w:rPr>
        <w:t>/Destro/Sinistro/Bilaterale</w:t>
      </w:r>
    </w:p>
    <w:p w14:paraId="1AC80E75" w14:textId="566F3BD0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Rinforzo degli stabilizzatori dell’anca: </w:t>
      </w:r>
      <w:r w:rsidRPr="00431E26">
        <w:rPr>
          <w:rFonts w:ascii="Times New Roman" w:hAnsi="Times New Roman" w:cs="Times New Roman"/>
        </w:rPr>
        <w:t>Acquisito/Destro/Sinistro/Bilaterale</w:t>
      </w:r>
    </w:p>
    <w:p w14:paraId="2077F7E8" w14:textId="3390F071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Propriocezione dinamica: </w:t>
      </w:r>
      <w:r w:rsidRPr="00431E26">
        <w:rPr>
          <w:rFonts w:ascii="Times New Roman" w:hAnsi="Times New Roman" w:cs="Times New Roman"/>
        </w:rPr>
        <w:t>Acquisit</w:t>
      </w:r>
      <w:r w:rsidRPr="00431E26">
        <w:rPr>
          <w:rFonts w:ascii="Times New Roman" w:hAnsi="Times New Roman" w:cs="Times New Roman"/>
        </w:rPr>
        <w:t>a</w:t>
      </w:r>
      <w:r w:rsidRPr="00431E26">
        <w:rPr>
          <w:rFonts w:ascii="Times New Roman" w:hAnsi="Times New Roman" w:cs="Times New Roman"/>
        </w:rPr>
        <w:t>/Destr</w:t>
      </w:r>
      <w:r w:rsidRPr="00431E26">
        <w:rPr>
          <w:rFonts w:ascii="Times New Roman" w:hAnsi="Times New Roman" w:cs="Times New Roman"/>
        </w:rPr>
        <w:t>a</w:t>
      </w:r>
      <w:r w:rsidRPr="00431E26">
        <w:rPr>
          <w:rFonts w:ascii="Times New Roman" w:hAnsi="Times New Roman" w:cs="Times New Roman"/>
        </w:rPr>
        <w:t>/Sinistr</w:t>
      </w:r>
      <w:r w:rsidRPr="00431E26">
        <w:rPr>
          <w:rFonts w:ascii="Times New Roman" w:hAnsi="Times New Roman" w:cs="Times New Roman"/>
        </w:rPr>
        <w:t>a</w:t>
      </w:r>
      <w:r w:rsidRPr="00431E26">
        <w:rPr>
          <w:rFonts w:ascii="Times New Roman" w:hAnsi="Times New Roman" w:cs="Times New Roman"/>
        </w:rPr>
        <w:t>/Bilaterale</w:t>
      </w:r>
    </w:p>
    <w:p w14:paraId="605605DF" w14:textId="21253F54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Rinforzo concentrico del quadricipite: </w:t>
      </w:r>
      <w:r w:rsidRPr="00431E26">
        <w:rPr>
          <w:rFonts w:ascii="Times New Roman" w:hAnsi="Times New Roman" w:cs="Times New Roman"/>
        </w:rPr>
        <w:t>Acquisito/Destro/Sinistro/Bilaterale</w:t>
      </w:r>
    </w:p>
    <w:p w14:paraId="39F5D65E" w14:textId="516EB308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Rinforzo </w:t>
      </w:r>
      <w:proofErr w:type="spellStart"/>
      <w:r w:rsidRPr="00431E26">
        <w:rPr>
          <w:rFonts w:ascii="Times New Roman" w:hAnsi="Times New Roman" w:cs="Times New Roman"/>
        </w:rPr>
        <w:t>pliometrico</w:t>
      </w:r>
      <w:proofErr w:type="spellEnd"/>
      <w:r w:rsidRPr="00431E26">
        <w:rPr>
          <w:rFonts w:ascii="Times New Roman" w:hAnsi="Times New Roman" w:cs="Times New Roman"/>
        </w:rPr>
        <w:t xml:space="preserve"> nell’asse: </w:t>
      </w:r>
      <w:r w:rsidRPr="00431E26">
        <w:rPr>
          <w:rFonts w:ascii="Times New Roman" w:hAnsi="Times New Roman" w:cs="Times New Roman"/>
        </w:rPr>
        <w:t>Acquisito/Destro/Sinistro/Bilaterale</w:t>
      </w:r>
    </w:p>
    <w:p w14:paraId="1D14249F" w14:textId="3EEED799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Rinforzo </w:t>
      </w:r>
      <w:proofErr w:type="spellStart"/>
      <w:r w:rsidRPr="00431E26">
        <w:rPr>
          <w:rFonts w:ascii="Times New Roman" w:hAnsi="Times New Roman" w:cs="Times New Roman"/>
        </w:rPr>
        <w:t>pliometrico</w:t>
      </w:r>
      <w:proofErr w:type="spellEnd"/>
      <w:r w:rsidRPr="00431E26">
        <w:rPr>
          <w:rFonts w:ascii="Times New Roman" w:hAnsi="Times New Roman" w:cs="Times New Roman"/>
        </w:rPr>
        <w:t xml:space="preserve"> fuori asse: </w:t>
      </w:r>
      <w:r w:rsidRPr="00431E26">
        <w:rPr>
          <w:rFonts w:ascii="Times New Roman" w:hAnsi="Times New Roman" w:cs="Times New Roman"/>
        </w:rPr>
        <w:t>Acquisito/Destro/Sinistro/Bilaterale</w:t>
      </w:r>
    </w:p>
    <w:p w14:paraId="748F7065" w14:textId="6E0D7939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Rinforzo esplosività: </w:t>
      </w:r>
      <w:r w:rsidRPr="00431E26">
        <w:rPr>
          <w:rFonts w:ascii="Times New Roman" w:hAnsi="Times New Roman" w:cs="Times New Roman"/>
        </w:rPr>
        <w:t>Acquisito/Destro/Sinistro/Bilaterale</w:t>
      </w:r>
    </w:p>
    <w:p w14:paraId="1BD96BE8" w14:textId="4411FA4B" w:rsidR="00431E26" w:rsidRP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Rinforzo resistenza muscolare: </w:t>
      </w:r>
      <w:r w:rsidRPr="00431E26">
        <w:rPr>
          <w:rFonts w:ascii="Times New Roman" w:hAnsi="Times New Roman" w:cs="Times New Roman"/>
        </w:rPr>
        <w:t>Acquisito/Destro/Sinistro/Bilaterale</w:t>
      </w:r>
    </w:p>
    <w:p w14:paraId="735C9571" w14:textId="2DF37105" w:rsidR="00431E26" w:rsidRDefault="00431E26">
      <w:pPr>
        <w:rPr>
          <w:rFonts w:ascii="Times New Roman" w:hAnsi="Times New Roman" w:cs="Times New Roman"/>
        </w:rPr>
      </w:pPr>
      <w:r w:rsidRPr="00431E26">
        <w:rPr>
          <w:rFonts w:ascii="Times New Roman" w:hAnsi="Times New Roman" w:cs="Times New Roman"/>
        </w:rPr>
        <w:t xml:space="preserve">Rinforzo della velocità: </w:t>
      </w:r>
      <w:r w:rsidRPr="00431E26">
        <w:rPr>
          <w:rFonts w:ascii="Times New Roman" w:hAnsi="Times New Roman" w:cs="Times New Roman"/>
        </w:rPr>
        <w:t>Acquisito/</w:t>
      </w:r>
      <w:r w:rsidRPr="00431E26">
        <w:rPr>
          <w:rFonts w:ascii="Times New Roman" w:hAnsi="Times New Roman" w:cs="Times New Roman"/>
        </w:rPr>
        <w:t>Da migliorare</w:t>
      </w:r>
      <w:r w:rsidRPr="00431E26">
        <w:rPr>
          <w:rFonts w:ascii="Times New Roman" w:hAnsi="Times New Roman" w:cs="Times New Roman"/>
        </w:rPr>
        <w:t>/</w:t>
      </w:r>
      <w:r w:rsidRPr="00431E26">
        <w:rPr>
          <w:rFonts w:ascii="Times New Roman" w:hAnsi="Times New Roman" w:cs="Times New Roman"/>
        </w:rPr>
        <w:t>Da perfezionare</w:t>
      </w:r>
    </w:p>
    <w:p w14:paraId="6F439AAA" w14:textId="0F916166" w:rsidR="00431E26" w:rsidRDefault="00431E26">
      <w:pPr>
        <w:rPr>
          <w:rFonts w:ascii="Times New Roman" w:hAnsi="Times New Roman" w:cs="Times New Roman"/>
        </w:rPr>
      </w:pPr>
    </w:p>
    <w:p w14:paraId="5752406C" w14:textId="5A3956FB" w:rsidR="00431E26" w:rsidRPr="00431E26" w:rsidRDefault="00431E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CAB29F" wp14:editId="584C96CA">
            <wp:extent cx="6116320" cy="3981450"/>
            <wp:effectExtent l="0" t="0" r="5080" b="6350"/>
            <wp:docPr id="3" name="Immagine 3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 descr="Immagine che contiene tavolo&#10;&#10;Descrizione generat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98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31E26" w:rsidRPr="00431E26" w:rsidSect="00A8417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26"/>
    <w:rsid w:val="000041FC"/>
    <w:rsid w:val="00005972"/>
    <w:rsid w:val="00007CE2"/>
    <w:rsid w:val="0001068F"/>
    <w:rsid w:val="00014C69"/>
    <w:rsid w:val="00022C30"/>
    <w:rsid w:val="000277B6"/>
    <w:rsid w:val="00032F23"/>
    <w:rsid w:val="000353EF"/>
    <w:rsid w:val="00084D9D"/>
    <w:rsid w:val="00092E69"/>
    <w:rsid w:val="000B4715"/>
    <w:rsid w:val="000C3F94"/>
    <w:rsid w:val="000C465B"/>
    <w:rsid w:val="000C4ACF"/>
    <w:rsid w:val="000D44DD"/>
    <w:rsid w:val="000F325D"/>
    <w:rsid w:val="000F7682"/>
    <w:rsid w:val="00121BB3"/>
    <w:rsid w:val="001305C6"/>
    <w:rsid w:val="00141E6B"/>
    <w:rsid w:val="0016094A"/>
    <w:rsid w:val="0018613C"/>
    <w:rsid w:val="00194574"/>
    <w:rsid w:val="001B224F"/>
    <w:rsid w:val="001E3935"/>
    <w:rsid w:val="0020174F"/>
    <w:rsid w:val="00206764"/>
    <w:rsid w:val="00223C6C"/>
    <w:rsid w:val="002377E5"/>
    <w:rsid w:val="00237C10"/>
    <w:rsid w:val="00253A06"/>
    <w:rsid w:val="002B0BBC"/>
    <w:rsid w:val="002C45C4"/>
    <w:rsid w:val="002E44A3"/>
    <w:rsid w:val="002F6638"/>
    <w:rsid w:val="00300470"/>
    <w:rsid w:val="003021BF"/>
    <w:rsid w:val="003143FF"/>
    <w:rsid w:val="00336CA6"/>
    <w:rsid w:val="00364886"/>
    <w:rsid w:val="00383EFA"/>
    <w:rsid w:val="003C419C"/>
    <w:rsid w:val="003E0602"/>
    <w:rsid w:val="00401CC5"/>
    <w:rsid w:val="00405EC5"/>
    <w:rsid w:val="00417DE0"/>
    <w:rsid w:val="00423510"/>
    <w:rsid w:val="00431E26"/>
    <w:rsid w:val="00454F8C"/>
    <w:rsid w:val="00455838"/>
    <w:rsid w:val="0046135F"/>
    <w:rsid w:val="00467866"/>
    <w:rsid w:val="00487D56"/>
    <w:rsid w:val="0049354D"/>
    <w:rsid w:val="004B0DEA"/>
    <w:rsid w:val="004B5600"/>
    <w:rsid w:val="004C5495"/>
    <w:rsid w:val="004C5708"/>
    <w:rsid w:val="0051384E"/>
    <w:rsid w:val="00522725"/>
    <w:rsid w:val="0054249D"/>
    <w:rsid w:val="005832B1"/>
    <w:rsid w:val="00584331"/>
    <w:rsid w:val="005A182F"/>
    <w:rsid w:val="005B3D43"/>
    <w:rsid w:val="005C42C6"/>
    <w:rsid w:val="005D027E"/>
    <w:rsid w:val="005F19DB"/>
    <w:rsid w:val="005F240E"/>
    <w:rsid w:val="005F3A16"/>
    <w:rsid w:val="00607311"/>
    <w:rsid w:val="006269C6"/>
    <w:rsid w:val="00644125"/>
    <w:rsid w:val="00646A9F"/>
    <w:rsid w:val="006865BC"/>
    <w:rsid w:val="006D5C85"/>
    <w:rsid w:val="007326EA"/>
    <w:rsid w:val="00753D75"/>
    <w:rsid w:val="007777BC"/>
    <w:rsid w:val="00782C88"/>
    <w:rsid w:val="007953CB"/>
    <w:rsid w:val="007A17BD"/>
    <w:rsid w:val="007E6989"/>
    <w:rsid w:val="0086485F"/>
    <w:rsid w:val="008769A3"/>
    <w:rsid w:val="008A47A2"/>
    <w:rsid w:val="008A6F62"/>
    <w:rsid w:val="008B62F6"/>
    <w:rsid w:val="008C2719"/>
    <w:rsid w:val="009A3D1D"/>
    <w:rsid w:val="009C4C31"/>
    <w:rsid w:val="009E1980"/>
    <w:rsid w:val="009E41A6"/>
    <w:rsid w:val="009E6B98"/>
    <w:rsid w:val="00A03926"/>
    <w:rsid w:val="00A25585"/>
    <w:rsid w:val="00A34C41"/>
    <w:rsid w:val="00A42962"/>
    <w:rsid w:val="00A467E1"/>
    <w:rsid w:val="00A66E65"/>
    <w:rsid w:val="00A84170"/>
    <w:rsid w:val="00AA4590"/>
    <w:rsid w:val="00AB1553"/>
    <w:rsid w:val="00AB1D86"/>
    <w:rsid w:val="00AB28AF"/>
    <w:rsid w:val="00B3001D"/>
    <w:rsid w:val="00B47C96"/>
    <w:rsid w:val="00B64D79"/>
    <w:rsid w:val="00B840AB"/>
    <w:rsid w:val="00B9008D"/>
    <w:rsid w:val="00B9140E"/>
    <w:rsid w:val="00BF43CD"/>
    <w:rsid w:val="00BF5AE2"/>
    <w:rsid w:val="00C11EAE"/>
    <w:rsid w:val="00C12ECE"/>
    <w:rsid w:val="00C32533"/>
    <w:rsid w:val="00C32F61"/>
    <w:rsid w:val="00C4105A"/>
    <w:rsid w:val="00C478C1"/>
    <w:rsid w:val="00C56AC1"/>
    <w:rsid w:val="00C8286B"/>
    <w:rsid w:val="00C857B0"/>
    <w:rsid w:val="00C93429"/>
    <w:rsid w:val="00CC074B"/>
    <w:rsid w:val="00CD2426"/>
    <w:rsid w:val="00CE3228"/>
    <w:rsid w:val="00D03141"/>
    <w:rsid w:val="00D06568"/>
    <w:rsid w:val="00D27C2C"/>
    <w:rsid w:val="00D434C1"/>
    <w:rsid w:val="00D44EE2"/>
    <w:rsid w:val="00D57A65"/>
    <w:rsid w:val="00D66C58"/>
    <w:rsid w:val="00DB3BD2"/>
    <w:rsid w:val="00DB4BD3"/>
    <w:rsid w:val="00DC246D"/>
    <w:rsid w:val="00DC357F"/>
    <w:rsid w:val="00DC7ACC"/>
    <w:rsid w:val="00E0740C"/>
    <w:rsid w:val="00E2464F"/>
    <w:rsid w:val="00E36F8E"/>
    <w:rsid w:val="00E43C97"/>
    <w:rsid w:val="00E54491"/>
    <w:rsid w:val="00E956DF"/>
    <w:rsid w:val="00EA0083"/>
    <w:rsid w:val="00F45EFE"/>
    <w:rsid w:val="00F87A13"/>
    <w:rsid w:val="00FA63F7"/>
    <w:rsid w:val="00FB1330"/>
    <w:rsid w:val="00FB3E92"/>
    <w:rsid w:val="00FC1443"/>
    <w:rsid w:val="00FC749D"/>
    <w:rsid w:val="00FE005E"/>
    <w:rsid w:val="00FE5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7643BE"/>
  <w15:chartTrackingRefBased/>
  <w15:docId w15:val="{58845ECD-6B97-B848-9066-871DB1464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rrozzo</dc:creator>
  <cp:keywords/>
  <dc:description/>
  <cp:lastModifiedBy>Alessandro Carrozzo</cp:lastModifiedBy>
  <cp:revision>1</cp:revision>
  <dcterms:created xsi:type="dcterms:W3CDTF">2021-04-19T16:55:00Z</dcterms:created>
  <dcterms:modified xsi:type="dcterms:W3CDTF">2021-04-19T17:07:00Z</dcterms:modified>
</cp:coreProperties>
</file>